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CE2A4" w14:textId="1ECE0888" w:rsidR="00BD7144" w:rsidRPr="00870806" w:rsidRDefault="00A75E60" w:rsidP="00A75E60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870806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data</w:t>
      </w:r>
    </w:p>
    <w:p w14:paraId="31882BA7" w14:textId="77777777" w:rsidR="00A75E60" w:rsidRPr="00870806" w:rsidRDefault="00A75E60" w:rsidP="00A75E60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32ED71B7" w14:textId="77777777" w:rsidR="00870806" w:rsidRPr="00870806" w:rsidRDefault="00870806" w:rsidP="00870806">
      <w:pPr>
        <w:rPr>
          <w:rFonts w:ascii="Times New Roman" w:hAnsi="Times New Roman" w:cs="Times New Roman"/>
        </w:rPr>
      </w:pPr>
      <w:r w:rsidRPr="00870806">
        <w:rPr>
          <w:rFonts w:ascii="Times New Roman" w:hAnsi="Times New Roman" w:cs="Times New Roman"/>
          <w:b/>
          <w:bCs/>
        </w:rPr>
        <w:t>Table S1</w:t>
      </w:r>
      <w:r w:rsidRPr="00870806">
        <w:rPr>
          <w:rFonts w:ascii="Times New Roman" w:hAnsi="Times New Roman" w:cs="Times New Roman"/>
        </w:rPr>
        <w:t xml:space="preserve">. Pearson correlations between various bone strength estimates from </w:t>
      </w:r>
      <w:proofErr w:type="spellStart"/>
      <w:r w:rsidRPr="00870806">
        <w:rPr>
          <w:rFonts w:ascii="Times New Roman" w:hAnsi="Times New Roman" w:cs="Times New Roman"/>
        </w:rPr>
        <w:t>pQCT</w:t>
      </w:r>
      <w:proofErr w:type="spellEnd"/>
      <w:r w:rsidRPr="00870806">
        <w:rPr>
          <w:rFonts w:ascii="Times New Roman" w:hAnsi="Times New Roman" w:cs="Times New Roman"/>
        </w:rPr>
        <w:t xml:space="preserve"> and </w:t>
      </w:r>
      <w:proofErr w:type="spellStart"/>
      <w:r w:rsidRPr="00870806">
        <w:rPr>
          <w:rFonts w:ascii="Times New Roman" w:hAnsi="Times New Roman" w:cs="Times New Roman"/>
        </w:rPr>
        <w:t>HRpQCT</w:t>
      </w:r>
      <w:proofErr w:type="spellEnd"/>
      <w:r w:rsidRPr="00870806">
        <w:rPr>
          <w:rFonts w:ascii="Times New Roman" w:hAnsi="Times New Roman" w:cs="Times New Roman"/>
        </w:rPr>
        <w:t xml:space="preserve"> at the proximal radius and tibia. </w:t>
      </w:r>
    </w:p>
    <w:p w14:paraId="72FFAB55" w14:textId="77777777" w:rsidR="00870806" w:rsidRPr="00870806" w:rsidRDefault="00870806" w:rsidP="0087080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2551"/>
        <w:gridCol w:w="2481"/>
        <w:gridCol w:w="3421"/>
      </w:tblGrid>
      <w:tr w:rsidR="00870806" w:rsidRPr="00870806" w14:paraId="57095662" w14:textId="77777777" w:rsidTr="00D97FB8">
        <w:trPr>
          <w:trHeight w:val="309"/>
        </w:trPr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04D2D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D8D12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HR-</w:t>
            </w:r>
            <w:proofErr w:type="spellStart"/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pQCT</w:t>
            </w:r>
            <w:proofErr w:type="spellEnd"/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30%)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9739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pQCT</w:t>
            </w:r>
            <w:proofErr w:type="spellEnd"/>
          </w:p>
        </w:tc>
        <w:tc>
          <w:tcPr>
            <w:tcW w:w="5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3B9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Correlation Coefficient (95%CI)</w:t>
            </w:r>
          </w:p>
        </w:tc>
      </w:tr>
      <w:tr w:rsidR="00870806" w:rsidRPr="00870806" w14:paraId="40CE34BB" w14:textId="77777777" w:rsidTr="00D97FB8">
        <w:trPr>
          <w:cantSplit/>
          <w:trHeight w:val="373"/>
        </w:trPr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C43E198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Radius (33%)</w:t>
            </w: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323E96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Failure Load (N)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6997ED7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7CBF94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14 (-0.961, -0.816)</w:t>
            </w:r>
          </w:p>
        </w:tc>
      </w:tr>
      <w:tr w:rsidR="00870806" w:rsidRPr="00870806" w14:paraId="6BE570A3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C9CAF7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7C482F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3BEA26D7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20E0D20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26 (-0.967, -0.841)</w:t>
            </w:r>
          </w:p>
        </w:tc>
      </w:tr>
      <w:tr w:rsidR="00870806" w:rsidRPr="00870806" w14:paraId="5EB03A5A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C1F1C38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8A65B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486BE68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76CD5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40 (-0.973, -0.868)</w:t>
            </w:r>
          </w:p>
        </w:tc>
      </w:tr>
      <w:tr w:rsidR="00870806" w:rsidRPr="00870806" w14:paraId="2440581D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BB6DEE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751822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252B8D92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E2DCE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650 (0.352, 0.829)</w:t>
            </w:r>
          </w:p>
        </w:tc>
      </w:tr>
      <w:tr w:rsidR="00870806" w:rsidRPr="00870806" w14:paraId="502639E0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3812919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1298BF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6D7AAA1B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15DCBC08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547 (0.203, 0.771)</w:t>
            </w:r>
          </w:p>
        </w:tc>
      </w:tr>
      <w:tr w:rsidR="00870806" w:rsidRPr="00870806" w14:paraId="0646B461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5871E57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A3D2E4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26DE1BCB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DCFF9B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587 (0.258, 0.794)</w:t>
            </w:r>
          </w:p>
        </w:tc>
      </w:tr>
      <w:tr w:rsidR="00870806" w:rsidRPr="00870806" w14:paraId="50914F01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182A34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BE19C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tiffness (N/mm)</w:t>
            </w:r>
          </w:p>
          <w:p w14:paraId="76EEE7D6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4640FE2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629F97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24 (0.837, 0.966)</w:t>
            </w:r>
          </w:p>
        </w:tc>
      </w:tr>
      <w:tr w:rsidR="00870806" w:rsidRPr="00870806" w14:paraId="12632A2F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90A97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C1F46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0CC8DEEB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111CA142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36 (0.860, 0.971)</w:t>
            </w:r>
          </w:p>
        </w:tc>
      </w:tr>
      <w:tr w:rsidR="00870806" w:rsidRPr="00870806" w14:paraId="0682AB7B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156125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09343E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22261CAC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26B1E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48 (0.885, 0.977)</w:t>
            </w:r>
          </w:p>
        </w:tc>
      </w:tr>
      <w:tr w:rsidR="00870806" w:rsidRPr="00870806" w14:paraId="7C2275D3" w14:textId="77777777" w:rsidTr="00D97FB8">
        <w:trPr>
          <w:cantSplit/>
          <w:trHeight w:val="373"/>
        </w:trPr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DF93DA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0806">
              <w:rPr>
                <w:rFonts w:ascii="Times New Roman" w:hAnsi="Times New Roman" w:cs="Times New Roman"/>
                <w:b/>
                <w:bCs/>
                <w:color w:val="000000"/>
              </w:rPr>
              <w:t>Tibia (38%)</w:t>
            </w: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E79A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Failure Load (N)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4F4D8A34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BBCFDE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26 (-0.965, -0.846)</w:t>
            </w:r>
          </w:p>
        </w:tc>
      </w:tr>
      <w:tr w:rsidR="00870806" w:rsidRPr="00870806" w14:paraId="49F8438E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1B5C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996E1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58204D4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6A40909A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00 (-0.952, -0.795)</w:t>
            </w:r>
          </w:p>
        </w:tc>
      </w:tr>
      <w:tr w:rsidR="00870806" w:rsidRPr="00870806" w14:paraId="73ECE3E1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6FBB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7F4E4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0EEA9824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DB663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-0.925 (-0.964, -0.845)</w:t>
            </w:r>
          </w:p>
        </w:tc>
      </w:tr>
      <w:tr w:rsidR="00870806" w:rsidRPr="00870806" w14:paraId="7EE432BF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2CC4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9548F9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0D1D564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83586D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626 (0.337, 0.808)</w:t>
            </w:r>
          </w:p>
        </w:tc>
      </w:tr>
      <w:tr w:rsidR="00870806" w:rsidRPr="00870806" w14:paraId="59487EC4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D1D6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2DA96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42C7AF47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019C03C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520 (0.190, 0.745)</w:t>
            </w:r>
          </w:p>
        </w:tc>
      </w:tr>
      <w:tr w:rsidR="00870806" w:rsidRPr="00870806" w14:paraId="24691C86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10E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78475A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5E5629B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8AA859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585 (0.278, 0.784)</w:t>
            </w:r>
          </w:p>
        </w:tc>
      </w:tr>
      <w:tr w:rsidR="00870806" w:rsidRPr="00870806" w14:paraId="7BF6B56F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1160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F81C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tiffness (N/mm)</w:t>
            </w:r>
          </w:p>
          <w:p w14:paraId="5B6219A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5D7E6F89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SSI Polar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89B522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32 (0.860, 0.968)</w:t>
            </w:r>
          </w:p>
        </w:tc>
      </w:tr>
      <w:tr w:rsidR="00870806" w:rsidRPr="00870806" w14:paraId="04A1AC91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B6C98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1D411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vAlign w:val="center"/>
          </w:tcPr>
          <w:p w14:paraId="5E5169A3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a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right w:val="single" w:sz="4" w:space="0" w:color="auto"/>
            </w:tcBorders>
            <w:vAlign w:val="bottom"/>
          </w:tcPr>
          <w:p w14:paraId="744E8DC5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05 (0.806, 0.955)</w:t>
            </w:r>
          </w:p>
        </w:tc>
      </w:tr>
      <w:tr w:rsidR="00870806" w:rsidRPr="00870806" w14:paraId="6506BB1E" w14:textId="77777777" w:rsidTr="00D97FB8">
        <w:trPr>
          <w:cantSplit/>
          <w:trHeight w:val="373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DCAA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CF431E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214EBC2E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806">
              <w:rPr>
                <w:rFonts w:ascii="Times New Roman" w:hAnsi="Times New Roman" w:cs="Times New Roman"/>
                <w:color w:val="000000"/>
              </w:rPr>
              <w:t>pMOIw</w:t>
            </w:r>
            <w:proofErr w:type="spellEnd"/>
            <w:r w:rsidRPr="00870806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87080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870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27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95E1DD" w14:textId="77777777" w:rsidR="00870806" w:rsidRPr="00870806" w:rsidRDefault="00870806" w:rsidP="00D97FB8">
            <w:pPr>
              <w:jc w:val="center"/>
              <w:rPr>
                <w:rFonts w:ascii="Times New Roman" w:hAnsi="Times New Roman" w:cs="Times New Roman"/>
              </w:rPr>
            </w:pPr>
            <w:r w:rsidRPr="00870806">
              <w:rPr>
                <w:rFonts w:ascii="Times New Roman" w:hAnsi="Times New Roman" w:cs="Times New Roman"/>
                <w:color w:val="000000"/>
              </w:rPr>
              <w:t>0.930 (0.856, 0.967)</w:t>
            </w:r>
          </w:p>
        </w:tc>
      </w:tr>
    </w:tbl>
    <w:p w14:paraId="4E4553F3" w14:textId="77777777" w:rsidR="00870806" w:rsidRPr="00870806" w:rsidRDefault="00870806" w:rsidP="00870806">
      <w:pPr>
        <w:rPr>
          <w:rFonts w:ascii="Times New Roman" w:hAnsi="Times New Roman" w:cs="Times New Roman"/>
        </w:rPr>
      </w:pPr>
      <w:proofErr w:type="spellStart"/>
      <w:r w:rsidRPr="00870806">
        <w:rPr>
          <w:rFonts w:ascii="Times New Roman" w:hAnsi="Times New Roman" w:cs="Times New Roman"/>
        </w:rPr>
        <w:t>pMOI</w:t>
      </w:r>
      <w:proofErr w:type="spellEnd"/>
      <w:r w:rsidRPr="00870806">
        <w:rPr>
          <w:rFonts w:ascii="Times New Roman" w:hAnsi="Times New Roman" w:cs="Times New Roman"/>
        </w:rPr>
        <w:t xml:space="preserve"> – polar moment of inertia; </w:t>
      </w:r>
      <w:proofErr w:type="spellStart"/>
      <w:r w:rsidRPr="00870806">
        <w:rPr>
          <w:rFonts w:ascii="Times New Roman" w:hAnsi="Times New Roman" w:cs="Times New Roman"/>
          <w:color w:val="000000"/>
        </w:rPr>
        <w:t>pMOIa</w:t>
      </w:r>
      <w:proofErr w:type="spellEnd"/>
      <w:r w:rsidRPr="00870806">
        <w:rPr>
          <w:rFonts w:ascii="Times New Roman" w:hAnsi="Times New Roman" w:cs="Times New Roman"/>
          <w:color w:val="000000"/>
        </w:rPr>
        <w:t xml:space="preserve"> - </w:t>
      </w:r>
      <w:r w:rsidRPr="00870806">
        <w:rPr>
          <w:rFonts w:ascii="Times New Roman" w:hAnsi="Times New Roman" w:cs="Times New Roman"/>
        </w:rPr>
        <w:t xml:space="preserve">polar moment of inertia based on cortical area; </w:t>
      </w:r>
      <w:proofErr w:type="spellStart"/>
      <w:r w:rsidRPr="00870806">
        <w:rPr>
          <w:rFonts w:ascii="Times New Roman" w:hAnsi="Times New Roman" w:cs="Times New Roman"/>
        </w:rPr>
        <w:t>pMOIw</w:t>
      </w:r>
      <w:proofErr w:type="spellEnd"/>
      <w:r w:rsidRPr="00870806">
        <w:rPr>
          <w:rFonts w:ascii="Times New Roman" w:hAnsi="Times New Roman" w:cs="Times New Roman"/>
        </w:rPr>
        <w:t xml:space="preserve"> - </w:t>
      </w:r>
      <w:r w:rsidRPr="00870806">
        <w:rPr>
          <w:rFonts w:ascii="Times New Roman" w:hAnsi="Times New Roman" w:cs="Times New Roman"/>
          <w:lang w:val="en-GB"/>
        </w:rPr>
        <w:t>polar moment of inertia based on cortical area weighted by cortical density.</w:t>
      </w:r>
    </w:p>
    <w:p w14:paraId="18CD7E56" w14:textId="0E5A2295" w:rsidR="00A75E60" w:rsidRPr="00870806" w:rsidRDefault="00A75E60" w:rsidP="00870806">
      <w:pPr>
        <w:spacing w:after="160" w:line="259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sectPr w:rsidR="00A75E60" w:rsidRPr="00870806" w:rsidSect="00870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60"/>
    <w:rsid w:val="0000566D"/>
    <w:rsid w:val="00005D52"/>
    <w:rsid w:val="0001411D"/>
    <w:rsid w:val="00022E28"/>
    <w:rsid w:val="00023F66"/>
    <w:rsid w:val="00024ABE"/>
    <w:rsid w:val="0003186E"/>
    <w:rsid w:val="00034D7E"/>
    <w:rsid w:val="000355B4"/>
    <w:rsid w:val="0005328F"/>
    <w:rsid w:val="00055C9C"/>
    <w:rsid w:val="000808EA"/>
    <w:rsid w:val="000832BA"/>
    <w:rsid w:val="0008794D"/>
    <w:rsid w:val="00095727"/>
    <w:rsid w:val="000A3DD3"/>
    <w:rsid w:val="000A5875"/>
    <w:rsid w:val="000C17F0"/>
    <w:rsid w:val="000C22AE"/>
    <w:rsid w:val="000D2885"/>
    <w:rsid w:val="000D740E"/>
    <w:rsid w:val="000E000F"/>
    <w:rsid w:val="000E0F63"/>
    <w:rsid w:val="000E7828"/>
    <w:rsid w:val="000F1722"/>
    <w:rsid w:val="00110D35"/>
    <w:rsid w:val="00121DCD"/>
    <w:rsid w:val="001261C6"/>
    <w:rsid w:val="0015252A"/>
    <w:rsid w:val="001546B8"/>
    <w:rsid w:val="00166314"/>
    <w:rsid w:val="00182BA6"/>
    <w:rsid w:val="00196EFA"/>
    <w:rsid w:val="001A3C0A"/>
    <w:rsid w:val="001C1DC3"/>
    <w:rsid w:val="001C552A"/>
    <w:rsid w:val="001D620A"/>
    <w:rsid w:val="001D6CF3"/>
    <w:rsid w:val="001D7497"/>
    <w:rsid w:val="001E6B96"/>
    <w:rsid w:val="001E6FDB"/>
    <w:rsid w:val="001F2DED"/>
    <w:rsid w:val="002069EE"/>
    <w:rsid w:val="00211E62"/>
    <w:rsid w:val="00213D20"/>
    <w:rsid w:val="00223DE8"/>
    <w:rsid w:val="00230EFD"/>
    <w:rsid w:val="0024198C"/>
    <w:rsid w:val="0024536B"/>
    <w:rsid w:val="00266279"/>
    <w:rsid w:val="0027388A"/>
    <w:rsid w:val="002771FB"/>
    <w:rsid w:val="00282C59"/>
    <w:rsid w:val="00296B23"/>
    <w:rsid w:val="002A303F"/>
    <w:rsid w:val="002A46F8"/>
    <w:rsid w:val="002A5CF0"/>
    <w:rsid w:val="002B1A3C"/>
    <w:rsid w:val="002B4372"/>
    <w:rsid w:val="002B48DD"/>
    <w:rsid w:val="002B50EA"/>
    <w:rsid w:val="002B70CD"/>
    <w:rsid w:val="002D3B56"/>
    <w:rsid w:val="002D7295"/>
    <w:rsid w:val="002E1722"/>
    <w:rsid w:val="002E3AA7"/>
    <w:rsid w:val="002E6006"/>
    <w:rsid w:val="002F240A"/>
    <w:rsid w:val="002F2691"/>
    <w:rsid w:val="00300276"/>
    <w:rsid w:val="00313FFC"/>
    <w:rsid w:val="003172B6"/>
    <w:rsid w:val="003237EF"/>
    <w:rsid w:val="00331AAC"/>
    <w:rsid w:val="00335D68"/>
    <w:rsid w:val="00340B57"/>
    <w:rsid w:val="00340F5D"/>
    <w:rsid w:val="00342AEE"/>
    <w:rsid w:val="00344B64"/>
    <w:rsid w:val="00345C8C"/>
    <w:rsid w:val="00357A41"/>
    <w:rsid w:val="00361EAB"/>
    <w:rsid w:val="00365335"/>
    <w:rsid w:val="00397681"/>
    <w:rsid w:val="003B0EAC"/>
    <w:rsid w:val="003B3F07"/>
    <w:rsid w:val="003B682E"/>
    <w:rsid w:val="003C7661"/>
    <w:rsid w:val="003D35AA"/>
    <w:rsid w:val="003E190F"/>
    <w:rsid w:val="003F203E"/>
    <w:rsid w:val="00420440"/>
    <w:rsid w:val="004229E0"/>
    <w:rsid w:val="00431439"/>
    <w:rsid w:val="0043442C"/>
    <w:rsid w:val="00443904"/>
    <w:rsid w:val="00464405"/>
    <w:rsid w:val="0046461D"/>
    <w:rsid w:val="0046770F"/>
    <w:rsid w:val="0047114D"/>
    <w:rsid w:val="00497273"/>
    <w:rsid w:val="004A53DC"/>
    <w:rsid w:val="004A61B0"/>
    <w:rsid w:val="004D41B3"/>
    <w:rsid w:val="004D6EDC"/>
    <w:rsid w:val="004F2806"/>
    <w:rsid w:val="005056CD"/>
    <w:rsid w:val="00515758"/>
    <w:rsid w:val="0052719D"/>
    <w:rsid w:val="00537F66"/>
    <w:rsid w:val="00562920"/>
    <w:rsid w:val="0057080D"/>
    <w:rsid w:val="00572E31"/>
    <w:rsid w:val="005759D6"/>
    <w:rsid w:val="005779BE"/>
    <w:rsid w:val="0058358D"/>
    <w:rsid w:val="00593054"/>
    <w:rsid w:val="00595717"/>
    <w:rsid w:val="005A092F"/>
    <w:rsid w:val="005B4970"/>
    <w:rsid w:val="005D0E54"/>
    <w:rsid w:val="005D3584"/>
    <w:rsid w:val="00606428"/>
    <w:rsid w:val="00614BEC"/>
    <w:rsid w:val="00620064"/>
    <w:rsid w:val="00622371"/>
    <w:rsid w:val="006313CF"/>
    <w:rsid w:val="00641903"/>
    <w:rsid w:val="00657F42"/>
    <w:rsid w:val="0066243C"/>
    <w:rsid w:val="006633F3"/>
    <w:rsid w:val="0067039A"/>
    <w:rsid w:val="0067707A"/>
    <w:rsid w:val="00677F8E"/>
    <w:rsid w:val="00681C7D"/>
    <w:rsid w:val="00693C64"/>
    <w:rsid w:val="00696797"/>
    <w:rsid w:val="006A1516"/>
    <w:rsid w:val="006B0C2A"/>
    <w:rsid w:val="006B0F7A"/>
    <w:rsid w:val="006D769A"/>
    <w:rsid w:val="006E6A46"/>
    <w:rsid w:val="006F7A4D"/>
    <w:rsid w:val="006F7BA9"/>
    <w:rsid w:val="007030F0"/>
    <w:rsid w:val="007112DC"/>
    <w:rsid w:val="00720A62"/>
    <w:rsid w:val="00732A3C"/>
    <w:rsid w:val="00742BDC"/>
    <w:rsid w:val="00751278"/>
    <w:rsid w:val="007530DA"/>
    <w:rsid w:val="007665CE"/>
    <w:rsid w:val="007708D9"/>
    <w:rsid w:val="0078383E"/>
    <w:rsid w:val="00786572"/>
    <w:rsid w:val="00790603"/>
    <w:rsid w:val="00790A0F"/>
    <w:rsid w:val="007A7839"/>
    <w:rsid w:val="007A785E"/>
    <w:rsid w:val="007D1E3B"/>
    <w:rsid w:val="007D56FB"/>
    <w:rsid w:val="0080431A"/>
    <w:rsid w:val="00821AC0"/>
    <w:rsid w:val="00827EC5"/>
    <w:rsid w:val="00830A72"/>
    <w:rsid w:val="00834129"/>
    <w:rsid w:val="00843148"/>
    <w:rsid w:val="008607F2"/>
    <w:rsid w:val="00870806"/>
    <w:rsid w:val="00871D45"/>
    <w:rsid w:val="00876982"/>
    <w:rsid w:val="0088244E"/>
    <w:rsid w:val="00890D53"/>
    <w:rsid w:val="0089470E"/>
    <w:rsid w:val="008B5980"/>
    <w:rsid w:val="008B7EAC"/>
    <w:rsid w:val="008C1B14"/>
    <w:rsid w:val="008C32CB"/>
    <w:rsid w:val="008C7140"/>
    <w:rsid w:val="008D20C5"/>
    <w:rsid w:val="008D7F64"/>
    <w:rsid w:val="008E37F3"/>
    <w:rsid w:val="008F0620"/>
    <w:rsid w:val="008F2DEF"/>
    <w:rsid w:val="0092463A"/>
    <w:rsid w:val="009304AE"/>
    <w:rsid w:val="009357F6"/>
    <w:rsid w:val="009473AD"/>
    <w:rsid w:val="009500F9"/>
    <w:rsid w:val="0095707C"/>
    <w:rsid w:val="00957F50"/>
    <w:rsid w:val="00964CA4"/>
    <w:rsid w:val="00971CE9"/>
    <w:rsid w:val="00974785"/>
    <w:rsid w:val="0097608B"/>
    <w:rsid w:val="0097692C"/>
    <w:rsid w:val="009840EE"/>
    <w:rsid w:val="00992900"/>
    <w:rsid w:val="00993289"/>
    <w:rsid w:val="00996A6D"/>
    <w:rsid w:val="009B4536"/>
    <w:rsid w:val="009B6417"/>
    <w:rsid w:val="009D2E12"/>
    <w:rsid w:val="009E5A16"/>
    <w:rsid w:val="00A20AB3"/>
    <w:rsid w:val="00A26ACD"/>
    <w:rsid w:val="00A444BD"/>
    <w:rsid w:val="00A6746A"/>
    <w:rsid w:val="00A75E60"/>
    <w:rsid w:val="00AA2364"/>
    <w:rsid w:val="00AA4A69"/>
    <w:rsid w:val="00AB1B63"/>
    <w:rsid w:val="00AB671B"/>
    <w:rsid w:val="00AB752F"/>
    <w:rsid w:val="00AB75C4"/>
    <w:rsid w:val="00AC10A6"/>
    <w:rsid w:val="00AD330E"/>
    <w:rsid w:val="00AD360C"/>
    <w:rsid w:val="00AD3D28"/>
    <w:rsid w:val="00AD7C79"/>
    <w:rsid w:val="00AE13EC"/>
    <w:rsid w:val="00AE3061"/>
    <w:rsid w:val="00B01B73"/>
    <w:rsid w:val="00B2362A"/>
    <w:rsid w:val="00B26047"/>
    <w:rsid w:val="00B27175"/>
    <w:rsid w:val="00B27210"/>
    <w:rsid w:val="00B3349A"/>
    <w:rsid w:val="00B41EAF"/>
    <w:rsid w:val="00B460FC"/>
    <w:rsid w:val="00B55D89"/>
    <w:rsid w:val="00B560A3"/>
    <w:rsid w:val="00B560FD"/>
    <w:rsid w:val="00B5666E"/>
    <w:rsid w:val="00B64EAA"/>
    <w:rsid w:val="00B65DEF"/>
    <w:rsid w:val="00B70B37"/>
    <w:rsid w:val="00B72769"/>
    <w:rsid w:val="00B76205"/>
    <w:rsid w:val="00B80FBE"/>
    <w:rsid w:val="00B85CB1"/>
    <w:rsid w:val="00B90650"/>
    <w:rsid w:val="00B9593A"/>
    <w:rsid w:val="00B95E63"/>
    <w:rsid w:val="00BA19AF"/>
    <w:rsid w:val="00BB1FFD"/>
    <w:rsid w:val="00BC4960"/>
    <w:rsid w:val="00BD0656"/>
    <w:rsid w:val="00BD7144"/>
    <w:rsid w:val="00C03C24"/>
    <w:rsid w:val="00C05B86"/>
    <w:rsid w:val="00C10CC3"/>
    <w:rsid w:val="00C1224B"/>
    <w:rsid w:val="00C12C82"/>
    <w:rsid w:val="00C13335"/>
    <w:rsid w:val="00C13952"/>
    <w:rsid w:val="00C20428"/>
    <w:rsid w:val="00C371DE"/>
    <w:rsid w:val="00C37632"/>
    <w:rsid w:val="00C46A91"/>
    <w:rsid w:val="00C55233"/>
    <w:rsid w:val="00C66539"/>
    <w:rsid w:val="00C73471"/>
    <w:rsid w:val="00C7557A"/>
    <w:rsid w:val="00C84DFF"/>
    <w:rsid w:val="00C90A14"/>
    <w:rsid w:val="00C953A0"/>
    <w:rsid w:val="00CA5EDD"/>
    <w:rsid w:val="00CC112F"/>
    <w:rsid w:val="00CC5F97"/>
    <w:rsid w:val="00CD793A"/>
    <w:rsid w:val="00CE0754"/>
    <w:rsid w:val="00CE1B3E"/>
    <w:rsid w:val="00CE5A57"/>
    <w:rsid w:val="00CF332F"/>
    <w:rsid w:val="00D03F72"/>
    <w:rsid w:val="00D24C25"/>
    <w:rsid w:val="00D262DC"/>
    <w:rsid w:val="00D51F52"/>
    <w:rsid w:val="00D53905"/>
    <w:rsid w:val="00D571FD"/>
    <w:rsid w:val="00D75558"/>
    <w:rsid w:val="00D80F4E"/>
    <w:rsid w:val="00D83F93"/>
    <w:rsid w:val="00D84887"/>
    <w:rsid w:val="00D8506A"/>
    <w:rsid w:val="00DA106D"/>
    <w:rsid w:val="00DA25CA"/>
    <w:rsid w:val="00DA417B"/>
    <w:rsid w:val="00DA457F"/>
    <w:rsid w:val="00DB0A94"/>
    <w:rsid w:val="00DC08BD"/>
    <w:rsid w:val="00DC3B73"/>
    <w:rsid w:val="00DD1251"/>
    <w:rsid w:val="00DD6236"/>
    <w:rsid w:val="00DD6B44"/>
    <w:rsid w:val="00DF5682"/>
    <w:rsid w:val="00E0411D"/>
    <w:rsid w:val="00E05A1B"/>
    <w:rsid w:val="00E06A9D"/>
    <w:rsid w:val="00E10B82"/>
    <w:rsid w:val="00E3015B"/>
    <w:rsid w:val="00E3140B"/>
    <w:rsid w:val="00E34E24"/>
    <w:rsid w:val="00E40259"/>
    <w:rsid w:val="00E47966"/>
    <w:rsid w:val="00E507AC"/>
    <w:rsid w:val="00E520F6"/>
    <w:rsid w:val="00E56219"/>
    <w:rsid w:val="00E70F38"/>
    <w:rsid w:val="00E853C2"/>
    <w:rsid w:val="00EA77DE"/>
    <w:rsid w:val="00EC44F3"/>
    <w:rsid w:val="00ED6631"/>
    <w:rsid w:val="00EE5448"/>
    <w:rsid w:val="00F14504"/>
    <w:rsid w:val="00F17B99"/>
    <w:rsid w:val="00F24F21"/>
    <w:rsid w:val="00F255EB"/>
    <w:rsid w:val="00F305E3"/>
    <w:rsid w:val="00F315A6"/>
    <w:rsid w:val="00F851CA"/>
    <w:rsid w:val="00F87A10"/>
    <w:rsid w:val="00F960F2"/>
    <w:rsid w:val="00FA0662"/>
    <w:rsid w:val="00FA53D3"/>
    <w:rsid w:val="00FA60C1"/>
    <w:rsid w:val="00FB0D16"/>
    <w:rsid w:val="00FB12BA"/>
    <w:rsid w:val="00FB28F9"/>
    <w:rsid w:val="00FC0E51"/>
    <w:rsid w:val="00FC43AF"/>
    <w:rsid w:val="00FC4EEA"/>
    <w:rsid w:val="00FD13AC"/>
    <w:rsid w:val="00FE64EE"/>
    <w:rsid w:val="00FF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9468B"/>
  <w14:defaultImageDpi w14:val="32767"/>
  <w15:chartTrackingRefBased/>
  <w15:docId w15:val="{8D50AF24-00DA-054E-B273-F83E65A8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E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E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E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E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E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E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E60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E60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E60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E60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E60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E60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E60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75E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E6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E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E60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A75E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E6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A75E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E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E6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A75E6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75E60"/>
    <w:rPr>
      <w:rFonts w:eastAsia="DengXian"/>
      <w:kern w:val="0"/>
      <w:sz w:val="22"/>
      <w:szCs w:val="22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5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5E60"/>
    <w:rPr>
      <w:rFonts w:eastAsia="DengXian"/>
      <w:kern w:val="0"/>
      <w:sz w:val="22"/>
      <w:szCs w:val="22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esinovic</dc:creator>
  <cp:keywords/>
  <dc:description/>
  <cp:lastModifiedBy>Jakub Mesinovic</cp:lastModifiedBy>
  <cp:revision>2</cp:revision>
  <dcterms:created xsi:type="dcterms:W3CDTF">2024-10-20T03:12:00Z</dcterms:created>
  <dcterms:modified xsi:type="dcterms:W3CDTF">2024-10-20T03:12:00Z</dcterms:modified>
</cp:coreProperties>
</file>